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>Table S2. Ten modules resulted from the mean correlation matrix across all participants by using the hierarchical modular analysis</w:t>
      </w:r>
      <w:r>
        <w:rPr/>
        <w:t xml:space="preserve">.  </w:t>
      </w:r>
    </w:p>
    <w:tbl>
      <w:tblPr>
        <w:tblW w:w="9199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7"/>
        <w:gridCol w:w="6080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ul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OI number</w:t>
            </w:r>
          </w:p>
        </w:tc>
        <w:tc>
          <w:tcPr>
            <w:tcW w:w="6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 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56" w:leader="none"/>
              </w:tabs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80"/>
                <w:tab w:val="left" w:pos="956" w:leader="none"/>
              </w:tabs>
              <w:spacing w:lineRule="atLeast" w: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  <w:tab/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Middle Tempor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80"/>
                <w:tab w:val="left" w:pos="657" w:leader="none"/>
              </w:tabs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80"/>
                <w:tab w:val="left" w:pos="657" w:leader="none"/>
              </w:tabs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  <w:tab/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Middle Temporal Gyrus, Angular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Middle Temporal Gyrus, Superior Temporal Gyrus, Supramarginal Gyrus, Angular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Supramarginal Gyrus, Superior Temporal Gyrus, Middle Tempor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Inferior 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Inferior Frontal Gyrus (orbital part)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l Prefrontal Cortex, Anterior Cingulate Cortex, Orbitofrontal Cortex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Middle Frontal Gyrus, Superior 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Middle Frontal Gyrus, Superior 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Inferior Frontal Gyrus, Orbito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Superior Frontal Gyrus, Middle 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Middle 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Middle 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Superior 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Superior 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Inferior Temporal Gyrus, Middle Tempor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Angular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Angular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Angular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Angular Gyrus, Middle Occipi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Angular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080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Cingulate Cortex, Precune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Superior Parietal Gyrus, Inferior Parietal Gyrus, Precuneus, Angular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Inferior Parietal Gyrus, Supramarginal Gyrus, Angular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Middle Occipic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 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le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ulate Cortex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le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ulate Cortex, Posterior Cingulate Cortex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Retrosplenial Cortex, Posterior Cingulate Cortex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Retrosplenial Cortex, Posterior Cingulate Cortex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une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une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posterior ventral Parahippocamp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arine Sulc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ventral Hippocamp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posterior ventral Parahippocamp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ventral Hippocamp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n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tabs>
                <w:tab w:val="clear" w:pos="480"/>
                <w:tab w:val="right" w:pos="1769" w:leader="none"/>
              </w:tabs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 6</w:t>
              <w:tab/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80"/>
                <w:tab w:val="left" w:pos="1083" w:leader="none"/>
              </w:tabs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entral Caudate, dorsal Putame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terior Thalam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entral Caudate, dorsal Putame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terior Thalam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lateral Anterior Thalam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dorsal Caudate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mediodorsal Thalam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mediodorsal Thalam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ventral posterolateral Thalam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480"/>
                <w:tab w:val="left" w:pos="1083" w:leader="none"/>
              </w:tabs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  <w:tab/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ventral posterolateral Thalam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ventral posterolateral Thalam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pulvinar Thalam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pulvinar Thalam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 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Middle Frontal Gy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Middle 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Inferior 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Inferior 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Inferior Frontal Gyrus (triangular and operculum part)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Middle 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Inferior Frontal Gyrus (triangular and operculum part)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erior Cingulate Cortex, Medial Prefrontal Cortex, Supplementary Motor Are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Posterior Insul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anterior Insul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Posterior Insula, Putamen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anterior Insul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Supramarginal Gyrus, Inferior Parie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Supramarginal Gyrus, Inferior Parie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 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Superior Tempor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Superior Temporal Gyrus, Heschl's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Mi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le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ulate Cortex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Precune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Supplementary Motor Are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Superior Parietal Gyrus, Precune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Precentral Gyrus, Postcentr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Precentral Gyrus, Postcentr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 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Inferior Parietal Sulc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Inferior Parietal Lobule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Middle Tempor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Middle Fron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Middle Frontal Gyrus, Superior Frontal Gyrus, Precentr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Inferior Tempor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Middle Occipital Gyrus, Superior Occipi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Middle Occipital Gyrus, Superior Occipital Gyru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 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Lobule VI, Crus I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bule VI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Lobule VIII, Lobule VIIb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bule VI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Lobule VI Crus I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Lobule VI, Crus I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Lobule VIII, Lobule VIIb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Lobule IX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lateral Lobule IV, Lobule V, Lobule VI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 Crus I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Crus I, II, Lobule VI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Crus 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11:24:00Z</dcterms:created>
  <dc:creator>Shin</dc:creator>
  <dc:description/>
  <dc:language>en-US</dc:language>
  <cp:lastModifiedBy>Shin</cp:lastModifiedBy>
  <dcterms:modified xsi:type="dcterms:W3CDTF">2014-04-10T11:25:00Z</dcterms:modified>
  <cp:revision>1</cp:revision>
  <dc:subject/>
  <dc:title/>
</cp:coreProperties>
</file>